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84A155" w14:textId="4E4BB11A" w:rsidR="008C7FE4" w:rsidRPr="00B97BA8" w:rsidRDefault="008C7FE4" w:rsidP="008C7FE4">
      <w:pPr>
        <w:jc w:val="left"/>
        <w:rPr>
          <w:rFonts w:ascii="Times New Roman" w:hAnsi="Times New Roman"/>
          <w:color w:val="000000"/>
          <w:sz w:val="22"/>
          <w:szCs w:val="22"/>
        </w:rPr>
      </w:pPr>
      <w:r w:rsidRPr="00B97BA8">
        <w:rPr>
          <w:rFonts w:ascii="Times New Roman" w:hAnsi="Times New Roman"/>
          <w:color w:val="000000"/>
          <w:sz w:val="22"/>
          <w:szCs w:val="22"/>
        </w:rPr>
        <w:t xml:space="preserve"> Table1 Protocols for the MRI examination</w:t>
      </w:r>
      <w:r w:rsidR="00CF57DB" w:rsidRPr="00B97BA8">
        <w:rPr>
          <w:rFonts w:ascii="Times New Roman" w:hAnsi="Times New Roman" w:hint="eastAsia"/>
          <w:color w:val="000000"/>
          <w:sz w:val="22"/>
          <w:szCs w:val="22"/>
        </w:rPr>
        <w:t>.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328"/>
        <w:gridCol w:w="665"/>
        <w:gridCol w:w="697"/>
        <w:gridCol w:w="728"/>
        <w:gridCol w:w="896"/>
        <w:gridCol w:w="1069"/>
        <w:gridCol w:w="708"/>
        <w:gridCol w:w="747"/>
        <w:gridCol w:w="743"/>
        <w:gridCol w:w="715"/>
      </w:tblGrid>
      <w:tr w:rsidR="008C7FE4" w:rsidRPr="00CB6332" w14:paraId="21C287C1" w14:textId="77777777" w:rsidTr="00CB6332">
        <w:trPr>
          <w:trHeight w:val="794"/>
        </w:trPr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DFD63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Sequence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EB20E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TR (</w:t>
            </w:r>
            <w:proofErr w:type="spellStart"/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ms</w:t>
            </w:r>
            <w:proofErr w:type="spellEnd"/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19CED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TE (</w:t>
            </w:r>
            <w:proofErr w:type="spellStart"/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ms</w:t>
            </w:r>
            <w:proofErr w:type="spellEnd"/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4E01C4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FOV (cm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A6BBF4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Matrix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85744F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Bandwidth (kHz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BA721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NEX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D7922D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ET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FA57C" w14:textId="17643216" w:rsidR="008C7FE4" w:rsidRPr="00CB6332" w:rsidRDefault="008C7FE4" w:rsidP="00AA5CC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Thick</w:t>
            </w:r>
            <w:r w:rsidR="00CB6332"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>ness</w:t>
            </w: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 xml:space="preserve"> (mm)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4C576C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gap (mm)</w:t>
            </w:r>
          </w:p>
        </w:tc>
      </w:tr>
      <w:tr w:rsidR="008C7FE4" w:rsidRPr="00CB6332" w14:paraId="4D566262" w14:textId="77777777" w:rsidTr="00CB6332">
        <w:trPr>
          <w:trHeight w:val="794"/>
        </w:trPr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EAF76" w14:textId="71BEB604" w:rsidR="008C7FE4" w:rsidRPr="00CB6332" w:rsidRDefault="008C7FE4" w:rsidP="00AA5CC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T1</w:t>
            </w:r>
            <w:r w:rsidR="00CF57DB"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>-</w:t>
            </w: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W</w:t>
            </w:r>
            <w:r w:rsidR="00CF57DB"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 xml:space="preserve">eighted </w:t>
            </w: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I</w:t>
            </w:r>
            <w:r w:rsidR="00CF57DB"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>mage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FE0C1E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56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23DB53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Min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1E5E2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3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FCC3B3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288×224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C9780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4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CCB82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83B67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4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BBDF4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5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303D3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0.5</w:t>
            </w:r>
          </w:p>
        </w:tc>
      </w:tr>
      <w:tr w:rsidR="008C7FE4" w:rsidRPr="00CB6332" w14:paraId="41E1D86A" w14:textId="77777777" w:rsidTr="00CB6332">
        <w:trPr>
          <w:trHeight w:val="794"/>
        </w:trPr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9344E" w14:textId="0845B288" w:rsidR="008C7FE4" w:rsidRPr="00CB6332" w:rsidRDefault="008C7FE4" w:rsidP="00AA5CC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Sagittal T2</w:t>
            </w:r>
            <w:r w:rsidR="00CF57DB"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>-</w:t>
            </w:r>
            <w:r w:rsidR="00CF57DB"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W</w:t>
            </w:r>
            <w:r w:rsidR="00CF57DB"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 xml:space="preserve">eighted </w:t>
            </w:r>
            <w:r w:rsidR="00CF57DB"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I</w:t>
            </w:r>
            <w:r w:rsidR="00CF57DB"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>mage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283AA0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480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DDEFE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115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40B26F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2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9FEFA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256×32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878E92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4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753F6B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0ED78A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2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FCA03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4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A598C0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0.4</w:t>
            </w:r>
          </w:p>
        </w:tc>
      </w:tr>
      <w:tr w:rsidR="008C7FE4" w:rsidRPr="00CB6332" w14:paraId="77B8C2E1" w14:textId="77777777" w:rsidTr="00CB6332">
        <w:trPr>
          <w:trHeight w:val="794"/>
        </w:trPr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82C1C" w14:textId="1E902F0C" w:rsidR="008C7FE4" w:rsidRPr="00CB6332" w:rsidRDefault="008C7FE4" w:rsidP="00AA5CC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Oblique axial T2</w:t>
            </w:r>
            <w:r w:rsidR="00CF57DB"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>-</w:t>
            </w:r>
            <w:r w:rsidR="00CF57DB"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 xml:space="preserve"> W</w:t>
            </w:r>
            <w:r w:rsidR="00CF57DB"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 xml:space="preserve">eighted </w:t>
            </w:r>
            <w:r w:rsidR="00CF57DB"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I</w:t>
            </w:r>
            <w:r w:rsidR="00CF57DB"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>mage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0DA3B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480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0DBC7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115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C5308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16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A4FEB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256×32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8C782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4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BA979A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56AC77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2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230994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3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33D04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0</w:t>
            </w:r>
          </w:p>
        </w:tc>
      </w:tr>
      <w:tr w:rsidR="008C7FE4" w:rsidRPr="00CB6332" w14:paraId="49222013" w14:textId="77777777" w:rsidTr="00CB6332">
        <w:trPr>
          <w:trHeight w:val="794"/>
        </w:trPr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91878" w14:textId="0A0E7260" w:rsidR="008C7FE4" w:rsidRPr="00CB6332" w:rsidRDefault="008C7FE4" w:rsidP="00AA5CC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F</w:t>
            </w:r>
            <w:r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>at</w:t>
            </w: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-</w:t>
            </w:r>
            <w:r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>saturated</w:t>
            </w: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 xml:space="preserve"> axial T2</w:t>
            </w:r>
            <w:r w:rsidR="00CF57DB"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>-</w:t>
            </w:r>
            <w:r w:rsidR="00CF57DB"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 xml:space="preserve"> W</w:t>
            </w:r>
            <w:r w:rsidR="00CF57DB"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 xml:space="preserve">eighted </w:t>
            </w:r>
            <w:r w:rsidR="00CF57DB"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I</w:t>
            </w:r>
            <w:r w:rsidR="00CF57DB"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>mage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CC6846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570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8ED24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85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E6242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3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4C5232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288×224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FA284D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3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8C72D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2DBB79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2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7DFEA8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5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F2382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0.5</w:t>
            </w:r>
          </w:p>
        </w:tc>
      </w:tr>
      <w:tr w:rsidR="008C7FE4" w:rsidRPr="00CB6332" w14:paraId="688496E3" w14:textId="77777777" w:rsidTr="00CB6332">
        <w:trPr>
          <w:trHeight w:val="794"/>
        </w:trPr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542C8" w14:textId="68638E01" w:rsidR="008C7FE4" w:rsidRPr="00CB6332" w:rsidRDefault="00CF57DB" w:rsidP="00AA5CC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Diffusion</w:t>
            </w:r>
            <w:r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>-</w:t>
            </w: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 xml:space="preserve"> W</w:t>
            </w:r>
            <w:r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 xml:space="preserve">eighted </w:t>
            </w:r>
            <w:r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I</w:t>
            </w:r>
            <w:r w:rsidRPr="00CB6332">
              <w:rPr>
                <w:rFonts w:ascii="Times New Roman" w:hAnsi="Times New Roman" w:hint="eastAsia"/>
                <w:b/>
                <w:bCs/>
                <w:color w:val="000000"/>
                <w:sz w:val="21"/>
              </w:rPr>
              <w:t xml:space="preserve">mage </w:t>
            </w:r>
            <w:r w:rsidR="008C7FE4"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(b=0, 1000s/mm</w:t>
            </w:r>
            <w:r w:rsidR="008C7FE4" w:rsidRPr="00CB6332">
              <w:rPr>
                <w:rFonts w:ascii="Times New Roman" w:hAnsi="Times New Roman"/>
                <w:b/>
                <w:bCs/>
                <w:color w:val="000000"/>
                <w:sz w:val="21"/>
                <w:vertAlign w:val="superscript"/>
              </w:rPr>
              <w:t>2</w:t>
            </w:r>
            <w:r w:rsidR="008C7FE4" w:rsidRPr="00CB6332">
              <w:rPr>
                <w:rFonts w:ascii="Times New Roman" w:hAnsi="Times New Roman"/>
                <w:b/>
                <w:bCs/>
                <w:color w:val="000000"/>
                <w:sz w:val="21"/>
              </w:rPr>
              <w:t>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4FD03E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230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F4AF57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Min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F78E20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3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141C4C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128×16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8E4BB3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250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B05CA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1A08A6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NA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CAA237" w14:textId="77777777" w:rsidR="008C7FE4" w:rsidRPr="00CB6332" w:rsidRDefault="008C7FE4" w:rsidP="00AA5CC3">
            <w:pPr>
              <w:jc w:val="center"/>
              <w:rPr>
                <w:rFonts w:ascii="Times New Roman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5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BE16FD" w14:textId="77777777" w:rsidR="008C7FE4" w:rsidRPr="00CB6332" w:rsidRDefault="008C7FE4" w:rsidP="00AA5CC3">
            <w:pPr>
              <w:jc w:val="center"/>
              <w:rPr>
                <w:rFonts w:ascii="Times New Roman" w:eastAsiaTheme="minorEastAsia" w:hAnsi="Times New Roman"/>
                <w:color w:val="000000"/>
                <w:sz w:val="21"/>
              </w:rPr>
            </w:pPr>
            <w:r w:rsidRPr="00CB6332">
              <w:rPr>
                <w:rFonts w:ascii="Times New Roman" w:hAnsi="Times New Roman"/>
                <w:color w:val="000000"/>
                <w:sz w:val="21"/>
              </w:rPr>
              <w:t>0.5</w:t>
            </w:r>
          </w:p>
        </w:tc>
      </w:tr>
    </w:tbl>
    <w:p w14:paraId="419D7E65" w14:textId="779FB3C9" w:rsidR="008C7FE4" w:rsidRPr="00B97BA8" w:rsidRDefault="008C7FE4" w:rsidP="008C7FE4">
      <w:pPr>
        <w:jc w:val="left"/>
        <w:rPr>
          <w:rFonts w:ascii="Times New Roman" w:hAnsi="Times New Roman"/>
          <w:color w:val="000000"/>
          <w:sz w:val="22"/>
          <w:szCs w:val="22"/>
        </w:rPr>
      </w:pPr>
      <w:r w:rsidRPr="00B97BA8">
        <w:rPr>
          <w:rFonts w:ascii="Times New Roman" w:hAnsi="Times New Roman"/>
          <w:sz w:val="22"/>
          <w:szCs w:val="22"/>
        </w:rPr>
        <w:t xml:space="preserve">   </w:t>
      </w:r>
    </w:p>
    <w:p w14:paraId="15A82451" w14:textId="32359EAE" w:rsidR="00B81146" w:rsidRPr="00B97BA8" w:rsidRDefault="0008262E">
      <w:pPr>
        <w:rPr>
          <w:rFonts w:ascii="Times New Roman" w:hAnsi="Times New Roman"/>
          <w:sz w:val="22"/>
          <w:szCs w:val="22"/>
        </w:rPr>
      </w:pPr>
      <w:r w:rsidRPr="00B97BA8">
        <w:rPr>
          <w:rFonts w:ascii="Times New Roman" w:hAnsi="Times New Roman"/>
          <w:sz w:val="22"/>
          <w:szCs w:val="22"/>
        </w:rPr>
        <w:t>TR</w:t>
      </w:r>
      <w:r w:rsidR="00B97BA8" w:rsidRPr="00B97BA8">
        <w:rPr>
          <w:rFonts w:ascii="Times New Roman" w:hAnsi="Times New Roman" w:hint="eastAsia"/>
          <w:sz w:val="22"/>
          <w:szCs w:val="22"/>
        </w:rPr>
        <w:t>,</w:t>
      </w:r>
      <w:r w:rsidRPr="00B97BA8">
        <w:rPr>
          <w:rFonts w:ascii="Times New Roman" w:hAnsi="Times New Roman"/>
          <w:sz w:val="22"/>
          <w:szCs w:val="22"/>
        </w:rPr>
        <w:t xml:space="preserve"> </w:t>
      </w:r>
      <w:r w:rsidR="00BD12AE" w:rsidRPr="00B97BA8">
        <w:rPr>
          <w:rFonts w:ascii="Times New Roman" w:hAnsi="Times New Roman"/>
          <w:sz w:val="22"/>
          <w:szCs w:val="22"/>
        </w:rPr>
        <w:t>r</w:t>
      </w:r>
      <w:r w:rsidRPr="00B97BA8">
        <w:rPr>
          <w:rFonts w:ascii="Times New Roman" w:hAnsi="Times New Roman"/>
          <w:sz w:val="22"/>
          <w:szCs w:val="22"/>
        </w:rPr>
        <w:t xml:space="preserve">epetition </w:t>
      </w:r>
      <w:r w:rsidR="00BD12AE" w:rsidRPr="00B97BA8">
        <w:rPr>
          <w:rFonts w:ascii="Times New Roman" w:hAnsi="Times New Roman"/>
          <w:sz w:val="22"/>
          <w:szCs w:val="22"/>
        </w:rPr>
        <w:t>t</w:t>
      </w:r>
      <w:r w:rsidRPr="00B97BA8">
        <w:rPr>
          <w:rFonts w:ascii="Times New Roman" w:hAnsi="Times New Roman"/>
          <w:sz w:val="22"/>
          <w:szCs w:val="22"/>
        </w:rPr>
        <w:t>ime; TE</w:t>
      </w:r>
      <w:r w:rsidR="00B97BA8" w:rsidRPr="00B97BA8">
        <w:rPr>
          <w:rFonts w:ascii="Times New Roman" w:hAnsi="Times New Roman" w:hint="eastAsia"/>
          <w:sz w:val="22"/>
          <w:szCs w:val="22"/>
        </w:rPr>
        <w:t>,</w:t>
      </w:r>
      <w:r w:rsidRPr="00B97BA8">
        <w:rPr>
          <w:rFonts w:ascii="Times New Roman" w:hAnsi="Times New Roman"/>
          <w:sz w:val="22"/>
          <w:szCs w:val="22"/>
        </w:rPr>
        <w:t xml:space="preserve"> </w:t>
      </w:r>
      <w:r w:rsidR="00BD12AE" w:rsidRPr="00B97BA8">
        <w:rPr>
          <w:rFonts w:ascii="Times New Roman" w:hAnsi="Times New Roman"/>
          <w:sz w:val="22"/>
          <w:szCs w:val="22"/>
        </w:rPr>
        <w:t>e</w:t>
      </w:r>
      <w:r w:rsidRPr="00B97BA8">
        <w:rPr>
          <w:rFonts w:ascii="Times New Roman" w:hAnsi="Times New Roman"/>
          <w:sz w:val="22"/>
          <w:szCs w:val="22"/>
        </w:rPr>
        <w:t xml:space="preserve">cho </w:t>
      </w:r>
      <w:r w:rsidR="00BD12AE" w:rsidRPr="00B97BA8">
        <w:rPr>
          <w:rFonts w:ascii="Times New Roman" w:hAnsi="Times New Roman"/>
          <w:sz w:val="22"/>
          <w:szCs w:val="22"/>
        </w:rPr>
        <w:t>t</w:t>
      </w:r>
      <w:r w:rsidRPr="00B97BA8">
        <w:rPr>
          <w:rFonts w:ascii="Times New Roman" w:hAnsi="Times New Roman"/>
          <w:sz w:val="22"/>
          <w:szCs w:val="22"/>
        </w:rPr>
        <w:t xml:space="preserve">ime; </w:t>
      </w:r>
      <w:r w:rsidR="00BD12AE" w:rsidRPr="00B97BA8">
        <w:rPr>
          <w:rFonts w:ascii="Times New Roman" w:hAnsi="Times New Roman"/>
          <w:sz w:val="22"/>
          <w:szCs w:val="22"/>
        </w:rPr>
        <w:t>FOV</w:t>
      </w:r>
      <w:r w:rsidR="00B97BA8" w:rsidRPr="00B97BA8">
        <w:rPr>
          <w:rFonts w:ascii="Times New Roman" w:hAnsi="Times New Roman" w:hint="eastAsia"/>
          <w:sz w:val="22"/>
          <w:szCs w:val="22"/>
        </w:rPr>
        <w:t>,</w:t>
      </w:r>
      <w:r w:rsidR="00BD12AE" w:rsidRPr="00B97BA8">
        <w:rPr>
          <w:rFonts w:ascii="Times New Roman" w:hAnsi="Times New Roman"/>
          <w:sz w:val="22"/>
          <w:szCs w:val="22"/>
        </w:rPr>
        <w:t xml:space="preserve"> field of view; NEX</w:t>
      </w:r>
      <w:r w:rsidR="00B97BA8" w:rsidRPr="00B97BA8">
        <w:rPr>
          <w:rFonts w:ascii="Times New Roman" w:hAnsi="Times New Roman" w:hint="eastAsia"/>
          <w:sz w:val="22"/>
          <w:szCs w:val="22"/>
        </w:rPr>
        <w:t xml:space="preserve">, </w:t>
      </w:r>
      <w:r w:rsidR="00BD12AE" w:rsidRPr="00B97BA8">
        <w:rPr>
          <w:rFonts w:ascii="Times New Roman" w:hAnsi="Times New Roman"/>
          <w:sz w:val="22"/>
          <w:szCs w:val="22"/>
        </w:rPr>
        <w:t xml:space="preserve">number of </w:t>
      </w:r>
      <w:proofErr w:type="gramStart"/>
      <w:r w:rsidR="00BD12AE" w:rsidRPr="00B97BA8">
        <w:rPr>
          <w:rFonts w:ascii="Times New Roman" w:hAnsi="Times New Roman"/>
          <w:sz w:val="22"/>
          <w:szCs w:val="22"/>
        </w:rPr>
        <w:t>excitation</w:t>
      </w:r>
      <w:proofErr w:type="gramEnd"/>
      <w:r w:rsidR="00CF57DB" w:rsidRPr="00B97BA8">
        <w:rPr>
          <w:rFonts w:ascii="Times New Roman" w:hAnsi="Times New Roman"/>
          <w:sz w:val="22"/>
          <w:szCs w:val="22"/>
        </w:rPr>
        <w:t>; ETL</w:t>
      </w:r>
      <w:r w:rsidR="00B97BA8" w:rsidRPr="00B97BA8">
        <w:rPr>
          <w:rFonts w:ascii="Times New Roman" w:hAnsi="Times New Roman" w:hint="eastAsia"/>
          <w:sz w:val="22"/>
          <w:szCs w:val="22"/>
        </w:rPr>
        <w:t>,</w:t>
      </w:r>
      <w:r w:rsidR="00CF57DB" w:rsidRPr="00B97BA8">
        <w:rPr>
          <w:rFonts w:ascii="Times New Roman" w:hAnsi="Times New Roman"/>
          <w:sz w:val="22"/>
          <w:szCs w:val="22"/>
        </w:rPr>
        <w:t xml:space="preserve"> </w:t>
      </w:r>
      <w:r w:rsidR="00CF57DB" w:rsidRPr="00B97BA8">
        <w:rPr>
          <w:rFonts w:ascii="Times New Roman" w:eastAsia="微软雅黑" w:hAnsi="Times New Roman"/>
          <w:color w:val="333333"/>
          <w:sz w:val="22"/>
          <w:szCs w:val="22"/>
          <w:shd w:val="clear" w:color="auto" w:fill="FFFFFF"/>
        </w:rPr>
        <w:t>echo train length</w:t>
      </w:r>
    </w:p>
    <w:p w14:paraId="3D4BD443" w14:textId="77777777" w:rsidR="0008262E" w:rsidRPr="00B97BA8" w:rsidRDefault="0008262E">
      <w:pPr>
        <w:rPr>
          <w:sz w:val="22"/>
          <w:szCs w:val="22"/>
        </w:rPr>
      </w:pPr>
    </w:p>
    <w:sectPr w:rsidR="0008262E" w:rsidRPr="00B97B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2C89D5" w14:textId="77777777" w:rsidR="00C23D16" w:rsidRDefault="00C23D16" w:rsidP="00B97BA8">
      <w:r>
        <w:separator/>
      </w:r>
    </w:p>
  </w:endnote>
  <w:endnote w:type="continuationSeparator" w:id="0">
    <w:p w14:paraId="05497F56" w14:textId="77777777" w:rsidR="00C23D16" w:rsidRDefault="00C23D16" w:rsidP="00B97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C1CAD2" w14:textId="77777777" w:rsidR="00C23D16" w:rsidRDefault="00C23D16" w:rsidP="00B97BA8">
      <w:r>
        <w:separator/>
      </w:r>
    </w:p>
  </w:footnote>
  <w:footnote w:type="continuationSeparator" w:id="0">
    <w:p w14:paraId="2FF1FB0F" w14:textId="77777777" w:rsidR="00C23D16" w:rsidRDefault="00C23D16" w:rsidP="00B97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FE4"/>
    <w:rsid w:val="0008262E"/>
    <w:rsid w:val="00163F93"/>
    <w:rsid w:val="008C7FE4"/>
    <w:rsid w:val="00B81146"/>
    <w:rsid w:val="00B97BA8"/>
    <w:rsid w:val="00BD12AE"/>
    <w:rsid w:val="00C23D16"/>
    <w:rsid w:val="00CB6332"/>
    <w:rsid w:val="00CF57DB"/>
    <w:rsid w:val="00E64C6C"/>
    <w:rsid w:val="00F4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B15666"/>
  <w15:chartTrackingRefBased/>
  <w15:docId w15:val="{FF67D927-4475-41EB-A513-4D9D35D07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FE4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8C7FE4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7B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7BA8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7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7BA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zhao</dc:creator>
  <cp:keywords/>
  <dc:description/>
  <cp:lastModifiedBy>qing zhao</cp:lastModifiedBy>
  <cp:revision>6</cp:revision>
  <dcterms:created xsi:type="dcterms:W3CDTF">2024-01-06T01:16:00Z</dcterms:created>
  <dcterms:modified xsi:type="dcterms:W3CDTF">2024-06-14T11:42:00Z</dcterms:modified>
</cp:coreProperties>
</file>